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319" w:rsidRPr="00520C0E" w:rsidRDefault="00493319">
      <w:pPr>
        <w:rPr>
          <w:b/>
        </w:rPr>
      </w:pPr>
      <w:r w:rsidRPr="00520C0E">
        <w:rPr>
          <w:b/>
        </w:rPr>
        <w:t>Table S4: Summary of study characteristics</w:t>
      </w:r>
    </w:p>
    <w:tbl>
      <w:tblPr>
        <w:tblW w:w="896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80"/>
        <w:gridCol w:w="1840"/>
        <w:gridCol w:w="1243"/>
      </w:tblGrid>
      <w:tr w:rsidR="005E62DA" w:rsidRPr="005E62DA" w:rsidTr="0049331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tudy characteristics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umber of studi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ercentage</w:t>
            </w:r>
          </w:p>
        </w:tc>
      </w:tr>
      <w:tr w:rsidR="005E62DA" w:rsidRPr="005E62DA" w:rsidTr="0049331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Cost-effectiveness analysis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70%</w:t>
            </w:r>
          </w:p>
        </w:tc>
      </w:tr>
      <w:tr w:rsidR="005E62DA" w:rsidRPr="005E62DA" w:rsidTr="0049331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Cost-utility analysis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41%</w:t>
            </w:r>
          </w:p>
        </w:tc>
      </w:tr>
      <w:tr w:rsidR="005E62DA" w:rsidRPr="005E62DA" w:rsidTr="0049331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Conducted both cost-effectiveness and cost-utility analysis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11%</w:t>
            </w:r>
          </w:p>
        </w:tc>
      </w:tr>
      <w:tr w:rsidR="005E62DA" w:rsidRPr="005E62DA" w:rsidTr="0049331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Discussed Challenges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66%</w:t>
            </w:r>
          </w:p>
        </w:tc>
      </w:tr>
      <w:tr w:rsidR="005E62DA" w:rsidRPr="005E62DA" w:rsidTr="0049331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Fully pooled one country costing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59%</w:t>
            </w:r>
          </w:p>
        </w:tc>
      </w:tr>
      <w:tr w:rsidR="005E62DA" w:rsidRPr="005E62DA" w:rsidTr="0049331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Fully pooled multi-country costing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</w:tr>
      <w:tr w:rsidR="005E62DA" w:rsidRPr="005E62DA" w:rsidTr="0049331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Fully split one country costing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7%</w:t>
            </w:r>
          </w:p>
        </w:tc>
      </w:tr>
      <w:tr w:rsidR="005E62DA" w:rsidRPr="005E62DA" w:rsidTr="0049331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Fully split multi country costing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5%</w:t>
            </w:r>
          </w:p>
        </w:tc>
      </w:tr>
      <w:tr w:rsidR="005E62DA" w:rsidRPr="005E62DA" w:rsidTr="0049331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Partially split multi country costing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2%</w:t>
            </w:r>
          </w:p>
        </w:tc>
      </w:tr>
      <w:tr w:rsidR="005E62DA" w:rsidRPr="005E62DA" w:rsidTr="0049331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Made adjustments to account for multinational nature of study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57%</w:t>
            </w:r>
          </w:p>
        </w:tc>
      </w:tr>
      <w:tr w:rsidR="005E62DA" w:rsidRPr="005E62DA" w:rsidTr="0049331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/>
            <w:bookmarkEnd w:id="0"/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Provided sources of unit cost in each country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9%</w:t>
            </w:r>
          </w:p>
        </w:tc>
      </w:tr>
      <w:tr w:rsidR="005E62DA" w:rsidRPr="005E62DA" w:rsidTr="0049331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studies recruiting in less than 5 countries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18%</w:t>
            </w:r>
          </w:p>
        </w:tc>
      </w:tr>
      <w:tr w:rsidR="005E62DA" w:rsidRPr="005E62DA" w:rsidTr="0049331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studies recruiting more than 10 countries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5E62DA" w:rsidRPr="005E62DA" w:rsidRDefault="005E62DA" w:rsidP="005E62D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62DA">
              <w:rPr>
                <w:rFonts w:ascii="Calibri" w:eastAsia="Times New Roman" w:hAnsi="Calibri" w:cs="Times New Roman"/>
                <w:color w:val="000000"/>
                <w:lang w:eastAsia="en-GB"/>
              </w:rPr>
              <w:t>61%</w:t>
            </w:r>
          </w:p>
        </w:tc>
      </w:tr>
    </w:tbl>
    <w:p w:rsidR="008236C1" w:rsidRPr="005E62DA" w:rsidRDefault="008236C1" w:rsidP="005E62DA"/>
    <w:sectPr w:rsidR="008236C1" w:rsidRPr="005E62DA" w:rsidSect="005D7E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24549"/>
    <w:rsid w:val="000D2124"/>
    <w:rsid w:val="002F634C"/>
    <w:rsid w:val="00493319"/>
    <w:rsid w:val="004B4B2F"/>
    <w:rsid w:val="00520C0E"/>
    <w:rsid w:val="005D7EC5"/>
    <w:rsid w:val="005E62DA"/>
    <w:rsid w:val="0067554B"/>
    <w:rsid w:val="008236C1"/>
    <w:rsid w:val="00B24549"/>
    <w:rsid w:val="00E82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4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mond Oppong</dc:creator>
  <cp:lastModifiedBy>Raymond Oppong</cp:lastModifiedBy>
  <cp:revision>6</cp:revision>
  <dcterms:created xsi:type="dcterms:W3CDTF">2015-05-02T13:14:00Z</dcterms:created>
  <dcterms:modified xsi:type="dcterms:W3CDTF">2015-05-19T14:48:00Z</dcterms:modified>
</cp:coreProperties>
</file>